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4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2"/>
        </w:rPr>
        <w:t>The top 100 ranked SNPs associated with remission to SSRIs in discovery set</w:t>
      </w:r>
    </w:p>
    <w:tbl>
      <w:tblPr>
        <w:tblW w:w="9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960"/>
        <w:gridCol w:w="1626"/>
        <w:gridCol w:w="1859"/>
        <w:gridCol w:w="1859"/>
        <w:gridCol w:w="1646"/>
      </w:tblGrid>
      <w:tr>
        <w:trPr>
          <w:trHeight w:val="330" w:hRule="atLeast"/>
        </w:trPr>
        <w:tc>
          <w:tcPr>
            <w:tcW w:w="883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k</w:t>
            </w:r>
          </w:p>
        </w:tc>
        <w:tc>
          <w:tcPr>
            <w:tcW w:w="196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62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85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nor Allele</w:t>
            </w:r>
          </w:p>
        </w:tc>
        <w:tc>
          <w:tcPr>
            <w:tcW w:w="185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ajor Allele </w:t>
            </w:r>
          </w:p>
        </w:tc>
        <w:tc>
          <w:tcPr>
            <w:tcW w:w="164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632976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37205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8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45779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8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51093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0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46468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3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17213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2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54567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2956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38567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6171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6737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2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0420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5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06820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595158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82678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5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73174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35310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86491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84520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74587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7431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37601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11655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94467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6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85049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6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12109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6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99241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7431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591735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5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42284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20801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2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70395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2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90872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68900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36752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46332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53884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0470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36738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4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95265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06295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6813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8123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13867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00568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00570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690693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86903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5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88326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53212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12354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94467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85050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5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98723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690692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6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05402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20794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52870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34085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41750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41750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90664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76917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36994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39556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97613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7009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3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37487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65006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97613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3403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8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49508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1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688278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97092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75508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03096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687305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7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36461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9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41971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19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714794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41750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91080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71517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758848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92070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07391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1710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25353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67684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7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4153504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29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807268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916638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92151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60393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2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41199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3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801755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37830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715403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1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98747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4</w:t>
            </w:r>
          </w:p>
        </w:tc>
      </w:tr>
      <w:tr>
        <w:trPr>
          <w:trHeight w:val="330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656020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4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Malgun Gothic;Arial Unicode MS" w:hAnsi="Malgun Gothic;Arial Unicode MS" w:eastAsia="Malgun Gothic;Arial Unicode MS" w:cs="Gulim;Arial Unicode MS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Arial Unicode MS" w:cs="Times New Roman"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Arial Unicode MS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Arial Unicode MS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Arial Unicode MS" w:cs="Times New Roma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1:50:00Z</dcterms:created>
  <dc:creator>DR.M</dc:creator>
  <dc:description/>
  <dc:language>en-US</dc:language>
  <cp:lastModifiedBy>Satish.d</cp:lastModifiedBy>
  <dcterms:modified xsi:type="dcterms:W3CDTF">2015-08-26T11:50:00Z</dcterms:modified>
  <cp:revision>2</cp:revision>
  <dc:subject/>
  <dc:title/>
</cp:coreProperties>
</file>